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BAF11" w14:textId="426A0534" w:rsidR="00A22CD2" w:rsidRPr="00192016" w:rsidRDefault="00A22CD2" w:rsidP="00A22CD2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192016">
        <w:rPr>
          <w:rFonts w:ascii="Times New Roman" w:hAnsi="Times New Roman" w:cs="Times New Roman"/>
          <w:b/>
          <w:bCs/>
          <w:sz w:val="24"/>
          <w:szCs w:val="28"/>
        </w:rPr>
        <w:t>Supplemental table</w:t>
      </w:r>
    </w:p>
    <w:p w14:paraId="7AA6B82C" w14:textId="77777777" w:rsidR="00A22CD2" w:rsidRPr="00192016" w:rsidRDefault="00A22CD2" w:rsidP="00A22CD2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5A8C5F1" w14:textId="77777777" w:rsidR="00A22CD2" w:rsidRPr="00192016" w:rsidRDefault="00A22CD2" w:rsidP="00A22CD2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W w:w="9513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506"/>
        <w:gridCol w:w="3981"/>
        <w:gridCol w:w="3737"/>
        <w:gridCol w:w="289"/>
      </w:tblGrid>
      <w:tr w:rsidR="00A22CD2" w:rsidRPr="00192016" w14:paraId="1E420A03" w14:textId="77777777" w:rsidTr="00871BA7">
        <w:trPr>
          <w:gridAfter w:val="1"/>
          <w:wAfter w:w="289" w:type="dxa"/>
          <w:trHeight w:val="636"/>
          <w:jc w:val="center"/>
        </w:trPr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C6FB1F" w14:textId="77777777" w:rsidR="00871BA7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Gene name</w:t>
            </w:r>
            <w:r w:rsidR="00871BA7" w:rsidRPr="00192016">
              <w:rPr>
                <w:rFonts w:ascii="Times New Roman" w:eastAsia="等线" w:hAnsi="Times New Roman" w:cs="Times New Roman" w:hint="eastAsia"/>
                <w:b/>
                <w:bCs/>
                <w:color w:val="0D0D0D"/>
                <w:kern w:val="0"/>
                <w:sz w:val="22"/>
              </w:rPr>
              <w:t>/</w:t>
            </w:r>
          </w:p>
          <w:p w14:paraId="1762E904" w14:textId="77777777" w:rsidR="00871BA7" w:rsidRPr="00192016" w:rsidRDefault="00871BA7" w:rsidP="007E55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Accession code</w:t>
            </w:r>
          </w:p>
          <w:p w14:paraId="3E72BFE4" w14:textId="7DCC082F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(Human)</w:t>
            </w:r>
          </w:p>
        </w:tc>
        <w:tc>
          <w:tcPr>
            <w:tcW w:w="3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3868A5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Forward primer (5' to 3')</w:t>
            </w:r>
          </w:p>
        </w:tc>
        <w:tc>
          <w:tcPr>
            <w:tcW w:w="3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3521E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2"/>
              </w:rPr>
              <w:t>Reverse primer (5' to 3')</w:t>
            </w:r>
          </w:p>
        </w:tc>
      </w:tr>
      <w:tr w:rsidR="00A22CD2" w:rsidRPr="00192016" w14:paraId="5317163B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6B93" w14:textId="77777777" w:rsidR="00871BA7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GAPDH</w:t>
            </w:r>
          </w:p>
          <w:p w14:paraId="6686E902" w14:textId="6042F05D" w:rsidR="00A22CD2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2046.7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DC59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CATGTTGCAACCGGGAAGG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2E61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CAGGAGCGCAGGGTTAGTC</w:t>
            </w:r>
          </w:p>
        </w:tc>
      </w:tr>
      <w:tr w:rsidR="00A22CD2" w:rsidRPr="00192016" w14:paraId="51E6DC01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3719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HMOX1</w:t>
            </w:r>
          </w:p>
          <w:p w14:paraId="37BCAADA" w14:textId="15F2E9CD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2133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49BB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TTTCAGAAGGGCCAGGTG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714A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GGAAGTAGACAGGGGCGAAGA</w:t>
            </w:r>
          </w:p>
        </w:tc>
      </w:tr>
      <w:tr w:rsidR="00A22CD2" w:rsidRPr="00192016" w14:paraId="32E44DB0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164B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AKR1C1</w:t>
            </w:r>
          </w:p>
          <w:p w14:paraId="2092EE14" w14:textId="33D5A56C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1353.6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3554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GCCAGCACACTAAGCCTATCTACAG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BCF7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GCAGTTCTTCATCCTCCAGCCATC</w:t>
            </w:r>
          </w:p>
        </w:tc>
      </w:tr>
      <w:tr w:rsidR="00A22CD2" w:rsidRPr="00192016" w14:paraId="1F6C5C9F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1703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GPX3</w:t>
            </w:r>
          </w:p>
          <w:p w14:paraId="7B85195F" w14:textId="0774ABAF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2084.5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59CF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GGGCAATCCCCAGATGGACT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11D42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CAATGGTGAGGGCTCCGTA</w:t>
            </w:r>
          </w:p>
        </w:tc>
      </w:tr>
      <w:tr w:rsidR="00A22CD2" w:rsidRPr="00192016" w14:paraId="3BAD06B4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98A2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GCLM</w:t>
            </w:r>
          </w:p>
          <w:p w14:paraId="1B2A0BF7" w14:textId="119F7CC0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2061.4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D228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CAGCGAGGAGGAGTTTCCAG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010AF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GAACAGGCCATGTCAACTGC</w:t>
            </w:r>
          </w:p>
        </w:tc>
      </w:tr>
      <w:tr w:rsidR="00A22CD2" w:rsidRPr="00192016" w14:paraId="32C43D42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1C56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NQO1</w:t>
            </w:r>
          </w:p>
          <w:p w14:paraId="77E70E6A" w14:textId="0D61DA25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0903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EF57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CTGAAAGGCTGGTTTGAGCGA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E01A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GTCCCCGTGGATCCCTT</w:t>
            </w:r>
          </w:p>
        </w:tc>
      </w:tr>
      <w:tr w:rsidR="00A22CD2" w:rsidRPr="00192016" w14:paraId="3BF8BBE5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F52B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SLC7A11</w:t>
            </w:r>
          </w:p>
          <w:p w14:paraId="2D6ED176" w14:textId="5497AF49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sz w:val="22"/>
              </w:rPr>
              <w:t xml:space="preserve">NM_014331.4 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67675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TGGGACAAGAAACCCAGGTG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3121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CCCTATTTTGTGTCTCCCCTTG</w:t>
            </w:r>
          </w:p>
        </w:tc>
      </w:tr>
      <w:tr w:rsidR="00A22CD2" w:rsidRPr="00192016" w14:paraId="1E501878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0B4E7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AKR1C3</w:t>
            </w:r>
          </w:p>
          <w:p w14:paraId="504D122A" w14:textId="1D98B57C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sz w:val="22"/>
              </w:rPr>
              <w:t xml:space="preserve">NM_003739.6 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A428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AGCCAGCTGAGTGACAGTGAT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C76A3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ATCCCAGGACAGGCATGAAGTG</w:t>
            </w:r>
          </w:p>
        </w:tc>
      </w:tr>
      <w:tr w:rsidR="00A22CD2" w:rsidRPr="00192016" w14:paraId="3DDDF224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F0C6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BLVRB</w:t>
            </w:r>
          </w:p>
          <w:p w14:paraId="01C7717D" w14:textId="746FB280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000713.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7D3C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AATGACCTCAGTCCCACGAC</w:t>
            </w:r>
          </w:p>
        </w:tc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42D0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TGTCCACACCATGAGCCTT</w:t>
            </w:r>
          </w:p>
        </w:tc>
      </w:tr>
      <w:tr w:rsidR="00A22CD2" w:rsidRPr="00192016" w14:paraId="277F5A7A" w14:textId="77777777" w:rsidTr="00871BA7">
        <w:trPr>
          <w:gridAfter w:val="1"/>
          <w:wAfter w:w="289" w:type="dxa"/>
          <w:trHeight w:val="480"/>
          <w:jc w:val="center"/>
        </w:trPr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3140EF" w14:textId="77777777" w:rsidR="00A22CD2" w:rsidRPr="00192016" w:rsidRDefault="00A22CD2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i/>
                <w:iCs/>
                <w:color w:val="0D0D0D"/>
                <w:kern w:val="0"/>
                <w:sz w:val="22"/>
              </w:rPr>
              <w:t>OSGIN1</w:t>
            </w:r>
          </w:p>
          <w:p w14:paraId="069F1AFC" w14:textId="0C01013A" w:rsidR="00871BA7" w:rsidRPr="00192016" w:rsidRDefault="00871BA7" w:rsidP="00871B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NM_182981.3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AE91A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TGGGGTCAAGAGGAGTAGGG</w:t>
            </w:r>
          </w:p>
        </w:tc>
        <w:tc>
          <w:tcPr>
            <w:tcW w:w="37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2D3CBA" w14:textId="77777777" w:rsidR="00A22CD2" w:rsidRPr="00192016" w:rsidRDefault="00A22CD2" w:rsidP="007E55CD">
            <w:pPr>
              <w:widowControl/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color w:val="0D0D0D"/>
                <w:kern w:val="0"/>
                <w:sz w:val="22"/>
              </w:rPr>
              <w:t>GCAGCTTTCCCCACAAATCC</w:t>
            </w:r>
          </w:p>
        </w:tc>
      </w:tr>
      <w:tr w:rsidR="00A22CD2" w:rsidRPr="00DA0F27" w14:paraId="412ECDF7" w14:textId="77777777" w:rsidTr="00871BA7">
        <w:trPr>
          <w:gridAfter w:val="1"/>
          <w:wAfter w:w="289" w:type="dxa"/>
          <w:trHeight w:val="468"/>
          <w:jc w:val="center"/>
        </w:trPr>
        <w:tc>
          <w:tcPr>
            <w:tcW w:w="9224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BEC8EB" w14:textId="77777777" w:rsidR="00A22CD2" w:rsidRPr="00DA0F27" w:rsidRDefault="00A22CD2" w:rsidP="007E55C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920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The sequence information of the primers used in this study. </w:t>
            </w:r>
            <w:r w:rsidRPr="0019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is table lists the forward and reverse primers (5' to 3') for the indicated human genes. All primers were checked for specificity and used in </w:t>
            </w:r>
            <w:proofErr w:type="spellStart"/>
            <w:r w:rsidRPr="0019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1920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.</w:t>
            </w:r>
          </w:p>
        </w:tc>
      </w:tr>
      <w:tr w:rsidR="00A22CD2" w:rsidRPr="00DA0F27" w14:paraId="5DDDD1D2" w14:textId="77777777" w:rsidTr="00871BA7">
        <w:trPr>
          <w:trHeight w:val="276"/>
          <w:jc w:val="center"/>
        </w:trPr>
        <w:tc>
          <w:tcPr>
            <w:tcW w:w="922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05A77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69FD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2CD2" w:rsidRPr="00DA0F27" w14:paraId="6E60E94D" w14:textId="77777777" w:rsidTr="00871BA7">
        <w:trPr>
          <w:trHeight w:val="276"/>
          <w:jc w:val="center"/>
        </w:trPr>
        <w:tc>
          <w:tcPr>
            <w:tcW w:w="922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746FF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7914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22CD2" w:rsidRPr="00DA0F27" w14:paraId="4D1CC762" w14:textId="77777777" w:rsidTr="00871BA7">
        <w:trPr>
          <w:trHeight w:val="276"/>
          <w:jc w:val="center"/>
        </w:trPr>
        <w:tc>
          <w:tcPr>
            <w:tcW w:w="922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E324B0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33534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22CD2" w:rsidRPr="00DA0F27" w14:paraId="509DEE22" w14:textId="77777777" w:rsidTr="00871BA7">
        <w:trPr>
          <w:trHeight w:val="276"/>
          <w:jc w:val="center"/>
        </w:trPr>
        <w:tc>
          <w:tcPr>
            <w:tcW w:w="9224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9DCFB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75FB" w14:textId="77777777" w:rsidR="00A22CD2" w:rsidRPr="00DA0F27" w:rsidRDefault="00A22CD2" w:rsidP="007E55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2883555" w14:textId="77777777" w:rsidR="00A22CD2" w:rsidRPr="00A22CD2" w:rsidRDefault="00A22CD2" w:rsidP="00A22CD2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A22CD2" w:rsidRPr="00A22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52EDF" w14:textId="77777777" w:rsidR="00980CFD" w:rsidRDefault="00980CFD" w:rsidP="00871BA7">
      <w:pPr>
        <w:rPr>
          <w:rFonts w:hint="eastAsia"/>
        </w:rPr>
      </w:pPr>
      <w:r>
        <w:separator/>
      </w:r>
    </w:p>
  </w:endnote>
  <w:endnote w:type="continuationSeparator" w:id="0">
    <w:p w14:paraId="0B518AFE" w14:textId="77777777" w:rsidR="00980CFD" w:rsidRDefault="00980CFD" w:rsidP="00871B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62B8F" w14:textId="77777777" w:rsidR="00980CFD" w:rsidRDefault="00980CFD" w:rsidP="00871BA7">
      <w:pPr>
        <w:rPr>
          <w:rFonts w:hint="eastAsia"/>
        </w:rPr>
      </w:pPr>
      <w:r>
        <w:separator/>
      </w:r>
    </w:p>
  </w:footnote>
  <w:footnote w:type="continuationSeparator" w:id="0">
    <w:p w14:paraId="260ADFF9" w14:textId="77777777" w:rsidR="00980CFD" w:rsidRDefault="00980CFD" w:rsidP="00871B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27"/>
    <w:rsid w:val="0003368E"/>
    <w:rsid w:val="000D7557"/>
    <w:rsid w:val="00103167"/>
    <w:rsid w:val="00192016"/>
    <w:rsid w:val="005F6ABF"/>
    <w:rsid w:val="006659A0"/>
    <w:rsid w:val="008236F5"/>
    <w:rsid w:val="00871BA7"/>
    <w:rsid w:val="009151ED"/>
    <w:rsid w:val="00980CFD"/>
    <w:rsid w:val="00A009AE"/>
    <w:rsid w:val="00A22CD2"/>
    <w:rsid w:val="00B52397"/>
    <w:rsid w:val="00DA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673F8"/>
  <w15:chartTrackingRefBased/>
  <w15:docId w15:val="{B305E8B4-BAF8-4AAA-9BBF-5F17AE76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0F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0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0F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0F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0F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0F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0F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0F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0F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0F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0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0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0F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0F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0F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0F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0F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0F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0F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0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0F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0F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0F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0F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0F2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0F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0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0F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0F2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1B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1B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1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1B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梵 马</dc:creator>
  <cp:keywords/>
  <dc:description/>
  <cp:lastModifiedBy>一梵 马</cp:lastModifiedBy>
  <cp:revision>5</cp:revision>
  <dcterms:created xsi:type="dcterms:W3CDTF">2026-03-14T14:19:00Z</dcterms:created>
  <dcterms:modified xsi:type="dcterms:W3CDTF">2026-06-03T17:53:00Z</dcterms:modified>
</cp:coreProperties>
</file>